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9F2C0" w14:textId="06229236" w:rsidR="002A0234" w:rsidRDefault="00F96CE1">
      <w:pPr>
        <w:rPr>
          <w:rFonts w:cstheme="minorHAnsi"/>
          <w:color w:val="000000"/>
        </w:rPr>
      </w:pPr>
      <w:r w:rsidRPr="00AB4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AB4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96CE1">
        <w:rPr>
          <w:rFonts w:cstheme="minorHAnsi"/>
          <w:color w:val="000000"/>
        </w:rPr>
        <w:t xml:space="preserve">ICD-10 </w:t>
      </w:r>
      <w:r w:rsidRPr="00F96CE1">
        <w:rPr>
          <w:rFonts w:cstheme="minorHAnsi"/>
          <w:color w:val="000000"/>
        </w:rPr>
        <w:t xml:space="preserve">Codes Used </w:t>
      </w:r>
      <w:r>
        <w:rPr>
          <w:rFonts w:cstheme="minorHAnsi"/>
          <w:color w:val="000000"/>
        </w:rPr>
        <w:t>t</w:t>
      </w:r>
      <w:r w:rsidRPr="00F96CE1">
        <w:rPr>
          <w:rFonts w:cstheme="minorHAnsi"/>
          <w:color w:val="000000"/>
        </w:rPr>
        <w:t>o Define</w:t>
      </w:r>
      <w:r>
        <w:rPr>
          <w:rFonts w:cstheme="minorHAnsi"/>
          <w:color w:val="000000"/>
        </w:rPr>
        <w:t xml:space="preserve"> I</w:t>
      </w:r>
      <w:r w:rsidRPr="00F96CE1">
        <w:rPr>
          <w:rFonts w:cstheme="minorHAnsi"/>
          <w:color w:val="000000"/>
        </w:rPr>
        <w:t>n-</w:t>
      </w:r>
      <w:r>
        <w:rPr>
          <w:rFonts w:cstheme="minorHAnsi"/>
          <w:color w:val="000000"/>
        </w:rPr>
        <w:t>h</w:t>
      </w:r>
      <w:r w:rsidRPr="00F96CE1">
        <w:rPr>
          <w:rFonts w:cstheme="minorHAnsi"/>
          <w:color w:val="000000"/>
        </w:rPr>
        <w:t>ospital Major Adverse Events</w:t>
      </w:r>
    </w:p>
    <w:p w14:paraId="4AD7609A" w14:textId="77777777" w:rsidR="002A0234" w:rsidRPr="00F96CE1" w:rsidRDefault="002A0234">
      <w:pPr>
        <w:rPr>
          <w:rFonts w:cstheme="minorHAnsi"/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6295"/>
      </w:tblGrid>
      <w:tr w:rsidR="00BA11F7" w:rsidRPr="00EC6181" w14:paraId="3426D088" w14:textId="77777777" w:rsidTr="00CF0739">
        <w:tc>
          <w:tcPr>
            <w:tcW w:w="3055" w:type="dxa"/>
          </w:tcPr>
          <w:p w14:paraId="5B9832EB" w14:textId="2D28BC0B" w:rsidR="00BA11F7" w:rsidRPr="00EC6181" w:rsidRDefault="00BA11F7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Variable</w:t>
            </w:r>
          </w:p>
        </w:tc>
        <w:tc>
          <w:tcPr>
            <w:tcW w:w="6295" w:type="dxa"/>
          </w:tcPr>
          <w:p w14:paraId="78E63FB4" w14:textId="0CAE18F0" w:rsidR="00BA11F7" w:rsidRPr="00EC6181" w:rsidRDefault="00BA11F7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ICD-10 Code</w:t>
            </w:r>
          </w:p>
        </w:tc>
      </w:tr>
      <w:tr w:rsidR="00BA11F7" w:rsidRPr="00EC6181" w14:paraId="721CADB4" w14:textId="77777777" w:rsidTr="00CF0739">
        <w:tc>
          <w:tcPr>
            <w:tcW w:w="3055" w:type="dxa"/>
          </w:tcPr>
          <w:p w14:paraId="501AB9DC" w14:textId="2A609585" w:rsidR="00BA11F7" w:rsidRPr="00EC6181" w:rsidRDefault="00BA11F7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Watchman/LAACD</w:t>
            </w:r>
          </w:p>
        </w:tc>
        <w:tc>
          <w:tcPr>
            <w:tcW w:w="6295" w:type="dxa"/>
          </w:tcPr>
          <w:p w14:paraId="2C591F90" w14:textId="179AEAA2" w:rsidR="00BA11F7" w:rsidRPr="00EC6181" w:rsidRDefault="00BA11F7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02L73DK</w:t>
            </w:r>
          </w:p>
        </w:tc>
      </w:tr>
      <w:tr w:rsidR="00BA11F7" w:rsidRPr="00EC6181" w14:paraId="20187DF4" w14:textId="77777777" w:rsidTr="00CF0739">
        <w:tc>
          <w:tcPr>
            <w:tcW w:w="3055" w:type="dxa"/>
          </w:tcPr>
          <w:p w14:paraId="0480ED91" w14:textId="4279D4BE" w:rsidR="00BA11F7" w:rsidRPr="00EC6181" w:rsidRDefault="00A5614F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Acute Myocardial Infarction</w:t>
            </w:r>
          </w:p>
        </w:tc>
        <w:tc>
          <w:tcPr>
            <w:tcW w:w="6295" w:type="dxa"/>
          </w:tcPr>
          <w:p w14:paraId="6126946A" w14:textId="00C81437" w:rsidR="00BA11F7" w:rsidRPr="00EC6181" w:rsidRDefault="00690494" w:rsidP="00690494">
            <w:pPr>
              <w:spacing w:after="160" w:line="259" w:lineRule="auto"/>
              <w:rPr>
                <w:rFonts w:cstheme="minorHAnsi"/>
              </w:rPr>
            </w:pPr>
            <w:r w:rsidRPr="00EC6181">
              <w:rPr>
                <w:rFonts w:cstheme="minorHAnsi"/>
              </w:rPr>
              <w:t xml:space="preserve">I21.01, I21.02, </w:t>
            </w:r>
            <w:proofErr w:type="gramStart"/>
            <w:r w:rsidRPr="00EC6181">
              <w:rPr>
                <w:rFonts w:cstheme="minorHAnsi"/>
              </w:rPr>
              <w:t>I21.09 ,</w:t>
            </w:r>
            <w:proofErr w:type="gramEnd"/>
            <w:r w:rsidRPr="00EC6181">
              <w:rPr>
                <w:rFonts w:cstheme="minorHAnsi"/>
              </w:rPr>
              <w:t xml:space="preserve"> I21.11 , I21.19, I21.21, I21.29, I21.3,  I21.4 , I21.9 </w:t>
            </w:r>
          </w:p>
        </w:tc>
      </w:tr>
      <w:tr w:rsidR="00BA11F7" w:rsidRPr="00EC6181" w14:paraId="26BE3EDA" w14:textId="77777777" w:rsidTr="00CF0739">
        <w:tc>
          <w:tcPr>
            <w:tcW w:w="3055" w:type="dxa"/>
          </w:tcPr>
          <w:p w14:paraId="66A4AC24" w14:textId="72AD8E95" w:rsidR="00BA11F7" w:rsidRPr="00EC6181" w:rsidRDefault="00690494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Stroke/TIA</w:t>
            </w:r>
          </w:p>
        </w:tc>
        <w:tc>
          <w:tcPr>
            <w:tcW w:w="6295" w:type="dxa"/>
          </w:tcPr>
          <w:p w14:paraId="566CCB40" w14:textId="506F61B5" w:rsidR="00BA11F7" w:rsidRPr="00EC6181" w:rsidRDefault="00306CE7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I60,</w:t>
            </w:r>
            <w:r w:rsidR="003841F0" w:rsidRPr="00EC6181">
              <w:rPr>
                <w:rFonts w:cstheme="minorHAnsi"/>
              </w:rPr>
              <w:t xml:space="preserve"> </w:t>
            </w:r>
            <w:r w:rsidRPr="00EC6181">
              <w:rPr>
                <w:rFonts w:cstheme="minorHAnsi"/>
              </w:rPr>
              <w:t>I61,</w:t>
            </w:r>
            <w:r w:rsidR="003841F0" w:rsidRPr="00EC6181">
              <w:rPr>
                <w:rFonts w:cstheme="minorHAnsi"/>
              </w:rPr>
              <w:t xml:space="preserve"> </w:t>
            </w:r>
            <w:r w:rsidRPr="00EC6181">
              <w:rPr>
                <w:rFonts w:cstheme="minorHAnsi"/>
              </w:rPr>
              <w:t>I62,</w:t>
            </w:r>
            <w:r w:rsidR="003841F0" w:rsidRPr="00EC6181">
              <w:rPr>
                <w:rFonts w:cstheme="minorHAnsi"/>
              </w:rPr>
              <w:t xml:space="preserve"> </w:t>
            </w:r>
            <w:r w:rsidRPr="00EC6181">
              <w:rPr>
                <w:rFonts w:cstheme="minorHAnsi"/>
              </w:rPr>
              <w:t>I63,</w:t>
            </w:r>
            <w:r w:rsidR="003841F0" w:rsidRPr="00EC6181">
              <w:rPr>
                <w:rFonts w:cstheme="minorHAnsi"/>
              </w:rPr>
              <w:t xml:space="preserve"> </w:t>
            </w:r>
            <w:r w:rsidRPr="00EC6181">
              <w:rPr>
                <w:rFonts w:cstheme="minorHAnsi"/>
              </w:rPr>
              <w:t>G45.9</w:t>
            </w:r>
          </w:p>
        </w:tc>
      </w:tr>
      <w:tr w:rsidR="00BA11F7" w:rsidRPr="00EC6181" w14:paraId="6E24DC24" w14:textId="77777777" w:rsidTr="00CF0739">
        <w:tc>
          <w:tcPr>
            <w:tcW w:w="3055" w:type="dxa"/>
          </w:tcPr>
          <w:p w14:paraId="6B7DFA8C" w14:textId="5CA4F722" w:rsidR="00BA11F7" w:rsidRPr="00EC6181" w:rsidRDefault="00585480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Pericardiocentesis or Pericardial surgery</w:t>
            </w:r>
          </w:p>
        </w:tc>
        <w:tc>
          <w:tcPr>
            <w:tcW w:w="6295" w:type="dxa"/>
          </w:tcPr>
          <w:p w14:paraId="65F2A428" w14:textId="77777777" w:rsidR="00585480" w:rsidRPr="00EC6181" w:rsidRDefault="00585480" w:rsidP="00585480">
            <w:pPr>
              <w:rPr>
                <w:rFonts w:cstheme="minorHAnsi"/>
              </w:rPr>
            </w:pPr>
            <w:r w:rsidRPr="00EC6181">
              <w:rPr>
                <w:rFonts w:cstheme="minorHAnsi"/>
                <w:color w:val="000000"/>
              </w:rPr>
              <w:t>02CN0ZZ, 02NN0ZZ, 0W9D00Z, 0W9D0ZX, 0W9D0ZZ, 0WCD0ZZ, 0W9C30Z, 0W9C3ZZ, 0W9D30Z, 0W9D3ZX, 0W9D3ZZ, 0W9D40Z, 0W9D4ZX, 0W9D4ZZ, 02N60ZZ, 02N70ZZ, 02NK0ZZ, 02NL0ZZ, 02C60ZZ, 02C70ZZ, 02C80ZZ, 02C90ZZ, 02CK0ZZ, 02CL0ZZ, 02PA0YZ, 02WA0YZ</w:t>
            </w:r>
          </w:p>
          <w:p w14:paraId="5B01C664" w14:textId="77777777" w:rsidR="00BA11F7" w:rsidRPr="00EC6181" w:rsidRDefault="00BA11F7">
            <w:pPr>
              <w:rPr>
                <w:rFonts w:cstheme="minorHAnsi"/>
              </w:rPr>
            </w:pPr>
          </w:p>
        </w:tc>
      </w:tr>
      <w:tr w:rsidR="00BA11F7" w:rsidRPr="00EC6181" w14:paraId="0901A912" w14:textId="77777777" w:rsidTr="00CF0739">
        <w:tc>
          <w:tcPr>
            <w:tcW w:w="3055" w:type="dxa"/>
          </w:tcPr>
          <w:p w14:paraId="171E4DE9" w14:textId="4F052E14" w:rsidR="00BA11F7" w:rsidRPr="00EC6181" w:rsidRDefault="00585480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Pericardial Effusion/Tamponade</w:t>
            </w:r>
          </w:p>
        </w:tc>
        <w:tc>
          <w:tcPr>
            <w:tcW w:w="6295" w:type="dxa"/>
          </w:tcPr>
          <w:p w14:paraId="009FAECD" w14:textId="3F60470B" w:rsidR="00BA11F7" w:rsidRPr="00EC6181" w:rsidRDefault="00585480" w:rsidP="00585480">
            <w:pPr>
              <w:spacing w:after="160" w:line="259" w:lineRule="auto"/>
              <w:rPr>
                <w:rFonts w:cstheme="minorHAnsi"/>
              </w:rPr>
            </w:pPr>
            <w:r w:rsidRPr="00EC6181">
              <w:rPr>
                <w:rFonts w:cstheme="minorHAnsi"/>
                <w:color w:val="000000"/>
                <w:shd w:val="clear" w:color="auto" w:fill="FFFFFF"/>
              </w:rPr>
              <w:t>I31.4, I31.3</w:t>
            </w:r>
          </w:p>
        </w:tc>
      </w:tr>
      <w:tr w:rsidR="00BA11F7" w:rsidRPr="00EC6181" w14:paraId="640F3CC1" w14:textId="77777777" w:rsidTr="00CF0739">
        <w:tc>
          <w:tcPr>
            <w:tcW w:w="3055" w:type="dxa"/>
          </w:tcPr>
          <w:p w14:paraId="1FBFCCAB" w14:textId="154AA55F" w:rsidR="00BA11F7" w:rsidRPr="00EC6181" w:rsidRDefault="0070296F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Bleeding</w:t>
            </w:r>
          </w:p>
        </w:tc>
        <w:tc>
          <w:tcPr>
            <w:tcW w:w="6295" w:type="dxa"/>
          </w:tcPr>
          <w:p w14:paraId="344A6781" w14:textId="6DD76374" w:rsidR="00CF0739" w:rsidRPr="00EC6181" w:rsidRDefault="00CF0739" w:rsidP="00CF0739">
            <w:pPr>
              <w:rPr>
                <w:rFonts w:cstheme="minorHAnsi"/>
                <w:color w:val="000000"/>
              </w:rPr>
            </w:pPr>
            <w:r w:rsidRPr="00EC6181">
              <w:rPr>
                <w:rFonts w:cstheme="minorHAnsi"/>
                <w:color w:val="000000"/>
              </w:rPr>
              <w:t>D7801, J95830, H59322, G9732, L7602, H9541, D7821, K9161, H59329, G9752, L7622, I97410, E3601, K91840, H9522, H59112, M96811, I97418, G9731, L7601, H9542, H59119, M96831, I97610, G9751,</w:t>
            </w:r>
            <w:r w:rsidR="00EC6181">
              <w:rPr>
                <w:rFonts w:cstheme="minorHAnsi"/>
                <w:color w:val="000000"/>
              </w:rPr>
              <w:t>L</w:t>
            </w:r>
            <w:r w:rsidRPr="00EC6181">
              <w:rPr>
                <w:rFonts w:cstheme="minorHAnsi"/>
                <w:color w:val="000000"/>
              </w:rPr>
              <w:t>7621,I97411,H59122,N9962,I97618,H59111,M96810,I9742,H59129,N99821,J9561,H59113,M96830,I97611,H59312,D7801,J95830,H59121,N9961,I9762,H59319,D7821,K9161,H59123,N99820,J9562,H59322,E3601,K91840,H59311,D7802,J95831,H59329,G9731,L7601,H59313,D7822,K9162,H9522,G9751,L7621,H59321,E3602,K91841,H9542,H59111,M96810,H59323,G9732,L7602,I97411,H59113,M96830,H9521,G9752,L7622,I9742,H59121,N9961,H9541,H59112,M96811,I97611,H59123,N99820,I97410,H59119,M96831,I9762,H59311,D62,I97418,H59122,N9962,J9562,H59313,,I97610,H59129,D7802,J95831,H59321,,I97618,H59312,D7822,K9162,H59323 ,J9561,H59319,E3602,K91841,H9521</w:t>
            </w:r>
          </w:p>
          <w:p w14:paraId="1C1B72C9" w14:textId="77777777" w:rsidR="00BA11F7" w:rsidRPr="00EC6181" w:rsidRDefault="00BA11F7">
            <w:pPr>
              <w:rPr>
                <w:rFonts w:cstheme="minorHAnsi"/>
              </w:rPr>
            </w:pPr>
          </w:p>
        </w:tc>
      </w:tr>
      <w:tr w:rsidR="00CF0739" w:rsidRPr="00EC6181" w14:paraId="02535937" w14:textId="77777777" w:rsidTr="00CF0739">
        <w:tc>
          <w:tcPr>
            <w:tcW w:w="3055" w:type="dxa"/>
          </w:tcPr>
          <w:p w14:paraId="7DC2E977" w14:textId="63158569" w:rsidR="00CF0739" w:rsidRPr="00EC6181" w:rsidRDefault="0064770F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 xml:space="preserve">Blood </w:t>
            </w:r>
            <w:r w:rsidR="00CF0739" w:rsidRPr="00EC6181">
              <w:rPr>
                <w:rFonts w:cstheme="minorHAnsi"/>
              </w:rPr>
              <w:t>Transfusion</w:t>
            </w:r>
          </w:p>
        </w:tc>
        <w:tc>
          <w:tcPr>
            <w:tcW w:w="6295" w:type="dxa"/>
          </w:tcPr>
          <w:p w14:paraId="39836F58" w14:textId="2D2FB886" w:rsidR="00CF0739" w:rsidRPr="00EC6181" w:rsidRDefault="00CA29CC" w:rsidP="00CF0739">
            <w:pPr>
              <w:rPr>
                <w:rFonts w:cstheme="minorHAnsi"/>
                <w:color w:val="000000"/>
              </w:rPr>
            </w:pPr>
            <w:r w:rsidRPr="00EC6181">
              <w:rPr>
                <w:rFonts w:cstheme="minorHAnsi"/>
                <w:color w:val="000000"/>
              </w:rPr>
              <w:t>30233H0, 30233H1, 30233N0, 30233N1, 30233P0, 30233P1, 30243H0, 30243H1,</w:t>
            </w:r>
            <w:r w:rsidR="00D94FB1" w:rsidRPr="00EC6181">
              <w:rPr>
                <w:rFonts w:cstheme="minorHAnsi"/>
                <w:color w:val="000000"/>
              </w:rPr>
              <w:t xml:space="preserve"> </w:t>
            </w:r>
            <w:r w:rsidRPr="00EC6181">
              <w:rPr>
                <w:rFonts w:cstheme="minorHAnsi"/>
                <w:color w:val="000000"/>
              </w:rPr>
              <w:t>30243N0, 30243N1, 30243P0, 30243P1</w:t>
            </w:r>
          </w:p>
        </w:tc>
      </w:tr>
      <w:tr w:rsidR="00CF0739" w:rsidRPr="00EC6181" w14:paraId="0BA75592" w14:textId="77777777" w:rsidTr="00CF0739">
        <w:tc>
          <w:tcPr>
            <w:tcW w:w="3055" w:type="dxa"/>
          </w:tcPr>
          <w:p w14:paraId="169DD0EB" w14:textId="4695C767" w:rsidR="00CF0739" w:rsidRPr="00EC6181" w:rsidRDefault="00A65EF6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Systemic Embolization</w:t>
            </w:r>
          </w:p>
        </w:tc>
        <w:tc>
          <w:tcPr>
            <w:tcW w:w="6295" w:type="dxa"/>
          </w:tcPr>
          <w:p w14:paraId="3F647348" w14:textId="387D05E1" w:rsidR="00CF0739" w:rsidRPr="00EC6181" w:rsidRDefault="00A65EF6" w:rsidP="00A65EF6">
            <w:pPr>
              <w:spacing w:after="160" w:line="259" w:lineRule="auto"/>
              <w:rPr>
                <w:rFonts w:cstheme="minorHAnsi"/>
              </w:rPr>
            </w:pPr>
            <w:r w:rsidRPr="00EC6181">
              <w:rPr>
                <w:rFonts w:cstheme="minorHAnsi"/>
                <w:color w:val="000000"/>
                <w:shd w:val="clear" w:color="auto" w:fill="FFFFFF"/>
              </w:rPr>
              <w:t>I74.xx, I75.xx, N28.0, K55.011, K55.021, K55.031, K55.041, K55.051, K55.061</w:t>
            </w:r>
          </w:p>
        </w:tc>
      </w:tr>
      <w:tr w:rsidR="00CF0739" w:rsidRPr="00EC6181" w14:paraId="300087D7" w14:textId="77777777" w:rsidTr="00CF0739">
        <w:tc>
          <w:tcPr>
            <w:tcW w:w="3055" w:type="dxa"/>
          </w:tcPr>
          <w:p w14:paraId="50F4F097" w14:textId="180B616F" w:rsidR="00CF0739" w:rsidRPr="00EC6181" w:rsidRDefault="00A65EF6">
            <w:pPr>
              <w:rPr>
                <w:rFonts w:cstheme="minorHAnsi"/>
              </w:rPr>
            </w:pPr>
            <w:r w:rsidRPr="00EC6181">
              <w:rPr>
                <w:rFonts w:cstheme="minorHAnsi"/>
              </w:rPr>
              <w:t>Vascular Complication</w:t>
            </w:r>
          </w:p>
        </w:tc>
        <w:tc>
          <w:tcPr>
            <w:tcW w:w="6295" w:type="dxa"/>
          </w:tcPr>
          <w:p w14:paraId="7DF67CEE" w14:textId="5C042D9A" w:rsidR="00E272AF" w:rsidRPr="00EC6181" w:rsidRDefault="00E272AF" w:rsidP="00E272AF">
            <w:pPr>
              <w:widowControl w:val="0"/>
              <w:spacing w:after="160" w:line="259" w:lineRule="auto"/>
              <w:rPr>
                <w:rFonts w:eastAsia="Cambria" w:cstheme="minorHAnsi"/>
                <w:color w:val="000000"/>
              </w:rPr>
            </w:pPr>
            <w:r w:rsidRPr="00EC6181">
              <w:rPr>
                <w:rFonts w:eastAsia="Cambria" w:cstheme="minorHAnsi"/>
                <w:color w:val="000000"/>
              </w:rPr>
              <w:t>I97.410, I97.418, I97.610, I97.618, I97.620, I97.631, I97.638, D62, S09.0xxA, S15.xxxA, S25.xxxA, S35.xxxA, S45.xxxA, S75.xxxA, T11.4, T13.4, I97.51, I97.52, I77.0, T80.1XXA, T81.710A, T81.711A, T81.718A, T81.72XA</w:t>
            </w:r>
          </w:p>
          <w:p w14:paraId="5FBEA659" w14:textId="77777777" w:rsidR="00CF0739" w:rsidRPr="00EC6181" w:rsidRDefault="00CF0739" w:rsidP="00CF0739">
            <w:pPr>
              <w:rPr>
                <w:rFonts w:cstheme="minorHAnsi"/>
                <w:color w:val="000000"/>
              </w:rPr>
            </w:pPr>
          </w:p>
        </w:tc>
      </w:tr>
    </w:tbl>
    <w:p w14:paraId="105E2757" w14:textId="77777777" w:rsidR="00A86C04" w:rsidRPr="00EC6181" w:rsidRDefault="00A86C04">
      <w:pPr>
        <w:rPr>
          <w:rFonts w:cstheme="minorHAnsi"/>
        </w:rPr>
      </w:pPr>
    </w:p>
    <w:sectPr w:rsidR="00A86C04" w:rsidRPr="00EC6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00"/>
    <w:rsid w:val="00173A00"/>
    <w:rsid w:val="00181F4A"/>
    <w:rsid w:val="002129D5"/>
    <w:rsid w:val="002A0234"/>
    <w:rsid w:val="00306CE7"/>
    <w:rsid w:val="003841F0"/>
    <w:rsid w:val="00585480"/>
    <w:rsid w:val="0064770F"/>
    <w:rsid w:val="00690494"/>
    <w:rsid w:val="0070296F"/>
    <w:rsid w:val="00776CF7"/>
    <w:rsid w:val="00916FCA"/>
    <w:rsid w:val="00983E06"/>
    <w:rsid w:val="00A2491A"/>
    <w:rsid w:val="00A5614F"/>
    <w:rsid w:val="00A65EF6"/>
    <w:rsid w:val="00A86C04"/>
    <w:rsid w:val="00BA11F7"/>
    <w:rsid w:val="00CA29CC"/>
    <w:rsid w:val="00CF0739"/>
    <w:rsid w:val="00D94FB1"/>
    <w:rsid w:val="00DF0610"/>
    <w:rsid w:val="00E272AF"/>
    <w:rsid w:val="00EC6181"/>
    <w:rsid w:val="00ED20B5"/>
    <w:rsid w:val="00F96CE1"/>
    <w:rsid w:val="00FC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B55B"/>
  <w15:chartTrackingRefBased/>
  <w15:docId w15:val="{4EAD6CE8-1F14-4BBA-B100-83640A88F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raj patil</dc:creator>
  <cp:keywords/>
  <dc:description/>
  <cp:lastModifiedBy>Heriz-Smith, Helen (ELS-EXE)</cp:lastModifiedBy>
  <cp:revision>4</cp:revision>
  <dcterms:created xsi:type="dcterms:W3CDTF">2024-10-21T14:00:00Z</dcterms:created>
  <dcterms:modified xsi:type="dcterms:W3CDTF">2024-10-2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21T14:00:1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c266d64-bf87-4f4e-954b-3d870fce90e5</vt:lpwstr>
  </property>
  <property fmtid="{D5CDD505-2E9C-101B-9397-08002B2CF9AE}" pid="8" name="MSIP_Label_549ac42a-3eb4-4074-b885-aea26bd6241e_ContentBits">
    <vt:lpwstr>0</vt:lpwstr>
  </property>
</Properties>
</file>